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60"/>
        <w:rPr/>
      </w:pPr>
      <w:bookmarkStart w:id="0" w:name="_Hlk190701770"/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C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 xml:space="preserve">ost-effectiveness 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A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 xml:space="preserve">nalysis 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 xml:space="preserve">of 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Cadonilimab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 xml:space="preserve">plus 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B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 xml:space="preserve">evacizumab and 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C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 xml:space="preserve">hemotherapy for 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P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 xml:space="preserve">ersistent, 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R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 xml:space="preserve">ecurrent, or 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M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 xml:space="preserve">etastatic 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C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 xml:space="preserve">ervical 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C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ancer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bookmarkStart w:id="1" w:name="_Hlk182380641"/>
      <w:bookmarkEnd w:id="1"/>
      <w:r>
        <w:rPr>
          <w:rFonts w:eastAsia="宋体;SimSun" w:cs="Times New Roman" w:ascii="Times New Roman" w:hAnsi="Times New Roman"/>
          <w:sz w:val="24"/>
          <w:szCs w:val="24"/>
        </w:rPr>
        <w:t>Kaixuan Wang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sz w:val="24"/>
          <w:szCs w:val="24"/>
        </w:rPr>
        <w:t>, Shixian Liu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, Ruixue Wang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宋体;SimSun" w:cs="Times New Roman" w:ascii="Times New Roman" w:hAnsi="Times New Roman"/>
          <w:sz w:val="24"/>
          <w:szCs w:val="24"/>
        </w:rPr>
        <w:t>, Lei Dou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, Jie Gao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handong Provincial Maternal and Child Health Care Hospital Affiliated to Qingda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University, Jinan</w:t>
      </w:r>
      <w:r>
        <w:rPr>
          <w:rFonts w:cs="Times New Roman" w:ascii="Times New Roman" w:hAnsi="Times New Roman"/>
          <w:sz w:val="24"/>
        </w:rPr>
        <w:t>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Department of Social Medicine and Health Management, School of Public Health, Cheeloo College of Medicine, Shandong University, Jinan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Shandong Second Provincial General Hospital, Jinan, China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bookmarkStart w:id="2" w:name="_Hlk190701770"/>
      <w:bookmarkStart w:id="3" w:name="_Hlk182380641"/>
      <w:bookmarkEnd w:id="3"/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*</w:t>
      </w:r>
      <w:bookmarkEnd w:id="2"/>
      <w:r>
        <w:rPr>
          <w:rFonts w:eastAsia="宋体;SimSun" w:cs="Times New Roman" w:ascii="Times New Roman" w:hAnsi="Times New Roman"/>
          <w:sz w:val="24"/>
          <w:szCs w:val="24"/>
        </w:rPr>
        <w:t>Correspondence: Jie Gao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E-mail addresses: agao1224@163.com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s</w:t>
      </w:r>
    </w:p>
    <w:p>
      <w:pPr>
        <w:pStyle w:val="Normal"/>
        <w:spacing w:lineRule="exact" w:line="440"/>
        <w:rPr/>
      </w:pPr>
      <w:r>
        <w:rPr>
          <w:rFonts w:cs="Times New Roman" w:ascii="Times New Roman" w:hAnsi="Times New Roman"/>
          <w:b/>
          <w:bCs/>
          <w:sz w:val="22"/>
        </w:rPr>
        <w:t>Supplementary Table 1</w:t>
      </w:r>
      <w:r>
        <w:rPr>
          <w:rFonts w:cs="Times New Roman" w:ascii="Times New Roman" w:hAnsi="Times New Roman"/>
          <w:b/>
          <w:bCs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CHEERS Checklist 2022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Table 2.</w:t>
      </w:r>
      <w:r>
        <w:rPr>
          <w:rFonts w:cs="Times New Roman" w:ascii="Times New Roman" w:hAnsi="Times New Roman"/>
          <w:sz w:val="22"/>
        </w:rPr>
        <w:t xml:space="preserve"> Individual patient data for cadonilimab plus bevacizumab and chemotherapy versus bevacizumab and chemotherapy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Table 3.</w:t>
      </w:r>
      <w:r>
        <w:rPr>
          <w:rFonts w:cs="Times New Roman" w:ascii="Times New Roman" w:hAnsi="Times New Roman"/>
          <w:sz w:val="22"/>
        </w:rPr>
        <w:t xml:space="preserve"> Summary of statistical goodness-of-fit of Kaplan-Meier curves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Table 4.</w:t>
      </w:r>
      <w:r>
        <w:rPr>
          <w:rFonts w:cs="Times New Roman" w:ascii="Times New Roman" w:hAnsi="Times New Roman"/>
          <w:sz w:val="22"/>
        </w:rPr>
        <w:t xml:space="preserve"> Long-term PFS and OS data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2"/>
        </w:rPr>
        <w:t>5</w:t>
      </w:r>
      <w:r>
        <w:rPr>
          <w:rFonts w:cs="Times New Roman" w:ascii="Times New Roman" w:hAnsi="Times New Roman"/>
          <w:sz w:val="22"/>
        </w:rPr>
        <w:t>. Scenario analysis results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2"/>
        </w:rPr>
        <w:t>1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he reconstructed Kaplan-Meier PFS curves of</w:t>
      </w:r>
      <w:r>
        <w:rPr>
          <w:rFonts w:cs="Times New Roman" w:ascii="Times New Roman" w:hAnsi="Times New Roman"/>
          <w:sz w:val="22"/>
        </w:rPr>
        <w:t xml:space="preserve"> cadonilimab plus bevacizumab and chemotherapy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Figure</w:t>
      </w:r>
      <w:r>
        <w:rPr>
          <w:rFonts w:cs="Times New Roman" w:ascii="Times New Roman" w:hAnsi="Times New Roman"/>
          <w:b/>
          <w:bCs/>
          <w:sz w:val="22"/>
        </w:rPr>
        <w:t xml:space="preserve"> 2. </w:t>
      </w:r>
      <w:r>
        <w:rPr>
          <w:rFonts w:cs="Times New Roman" w:ascii="Times New Roman" w:hAnsi="Times New Roman"/>
          <w:sz w:val="22"/>
        </w:rPr>
        <w:t xml:space="preserve">The reconstructed Kaplan-Meier OS curves of </w:t>
      </w:r>
      <w:r>
        <w:rPr>
          <w:rFonts w:cs="Times New Roman" w:ascii="Times New Roman" w:hAnsi="Times New Roman"/>
          <w:sz w:val="22"/>
        </w:rPr>
        <w:t>cadonilimab plus bevacizumab and chemotherapy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2"/>
        </w:rPr>
        <w:t>3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he reconstructed Kaplan-Meier PFS curves of</w:t>
      </w:r>
      <w:r>
        <w:rPr>
          <w:rFonts w:cs="Times New Roman" w:ascii="Times New Roman" w:hAnsi="Times New Roman"/>
          <w:sz w:val="22"/>
        </w:rPr>
        <w:t xml:space="preserve"> bevacizumab and chemotherapy</w:t>
      </w:r>
    </w:p>
    <w:p>
      <w:pPr>
        <w:pStyle w:val="Normal"/>
        <w:spacing w:lineRule="exact" w:line="440"/>
        <w:rPr/>
      </w:pPr>
      <w:r>
        <w:rPr>
          <w:rFonts w:cs="Times New Roman" w:ascii="Times New Roman" w:hAnsi="Times New Roman"/>
          <w:b/>
          <w:bCs/>
          <w:sz w:val="22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2"/>
        </w:rPr>
        <w:t xml:space="preserve">4. </w:t>
      </w:r>
      <w:r>
        <w:rPr>
          <w:rFonts w:cs="Times New Roman" w:ascii="Times New Roman" w:hAnsi="Times New Roman"/>
          <w:sz w:val="22"/>
        </w:rPr>
        <w:t xml:space="preserve">The reconstructed Kaplan-Meier OS curves of </w:t>
      </w:r>
      <w:r>
        <w:rPr>
          <w:rFonts w:cs="Times New Roman" w:ascii="Times New Roman" w:hAnsi="Times New Roman"/>
          <w:sz w:val="22"/>
        </w:rPr>
        <w:t>bevacizumab and chemotherapy</w:t>
      </w:r>
    </w:p>
    <w:p>
      <w:pPr>
        <w:pStyle w:val="Normal"/>
        <w:spacing w:lineRule="exact" w:line="44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44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/>
        <w:t>CHEERS Checklist 2022</w:t>
      </w:r>
    </w:p>
    <w:tbl>
      <w:tblPr>
        <w:tblW w:w="11199" w:type="dxa"/>
        <w:jc w:val="left"/>
        <w:tblInd w:w="-15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2"/>
        <w:gridCol w:w="656"/>
        <w:gridCol w:w="5735"/>
        <w:gridCol w:w="1096"/>
      </w:tblGrid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tion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dance for reportin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ed</w:t>
            </w:r>
          </w:p>
        </w:tc>
      </w:tr>
      <w:tr>
        <w:trPr/>
        <w:tc>
          <w:tcPr>
            <w:tcW w:w="11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tle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l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 the study as an economic evaluation and specify the interventions being compare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1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bstract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tract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a structured summary that highlights context, ke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, results, and alternative analyse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1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roduction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ground and objective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ve the context for the study, the study question, and its practical relevance for decision making in policy or practi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1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economic analysis plan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cate whether a health economic analysis plan was developed and where availabl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opulation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characteristics of the study population (such as age range, demographics, socioeconomic, or clinical characteristics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ting and location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relevant contextual information that may influence finding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ator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the interventions or strategies being compared and why chos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 the perspective(s) adopted by the study and why chos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horizon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 the time horizon for the study and why appropriat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unt rat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the discount rate(s) and reason chos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ion of outcome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what outcomes were used as the measure(s) of benefit(s) and harm(s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ment of outcome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how outcomes used to capture benefit(s) and harm(s) were measure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ation of outcome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the population and methods used to measure and value outcome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ment and valuation of resources and cost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how costs were value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cy, price date, and conversion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the dates of the estimated resource quantities and unit costs, plus the currency and year of conversio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ionale and description of model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modelling is used, describe in detail and why used. Report if the model is publicly available and where it can be accesse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tics and assumption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any methods for analysing or statistically transforming data, any extrapolation methods, and approaches for validatin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model use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ing heterogeneity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any methods used for estimating how the results of the study vary for subgroup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ing distributional effect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how impacts are distributed across different individuals or adjustments made to reflect priority population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ing uncertainty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methods to characterise any sources of uncertainty in the analysi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proach to engagement with patients and others affected by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any approaches to engage patients or service recipients, the general public, communities, or stakeholders (such as clinicians or payers) in the design of the stud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1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arameter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all analytic inputs (such as values, ranges, references) including uncertainty or distributional assumption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ary of main result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the mean values for the main categories of costs and outcomes of interest and summarise them in the most appropriate overall measur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uncertainty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how uncertainty about analytic judgments, inputs, or projections affect findings. Report the effect of choice of discount rate and time horizon, if applicabl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engagement with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 others affected by the study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on any difference patient/service recipient, gener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lic, community, or stakeholder involvement made to the approach or findings of the stud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1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findings, limitations, generalisability, and current knowledg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key findings, limitations, ethical or equity considerations not captured, and how these could affect patients, policy, or practi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relevant information Source of funding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licts of interest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authors conflicts of interest according to journal 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 Committee of Medical Journal Editors requirement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</w:tbl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exact" w:line="44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dividual patient data for cadonilimab plus bevacizumab and chemotherapy versus </w:t>
      </w:r>
      <w:r>
        <w:rPr/>
        <w:t>bevacizumab and chemotherap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013"/>
        <w:gridCol w:w="984"/>
        <w:gridCol w:w="961"/>
        <w:gridCol w:w="984"/>
        <w:gridCol w:w="1031"/>
        <w:gridCol w:w="941"/>
        <w:gridCol w:w="849"/>
        <w:gridCol w:w="876"/>
      </w:tblGrid>
      <w:tr>
        <w:trPr/>
        <w:tc>
          <w:tcPr>
            <w:tcW w:w="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9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FS</w:t>
            </w:r>
          </w:p>
        </w:tc>
        <w:tc>
          <w:tcPr>
            <w:tcW w:w="36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</w:t>
            </w:r>
          </w:p>
        </w:tc>
      </w:tr>
      <w:tr>
        <w:trPr/>
        <w:tc>
          <w:tcPr>
            <w:tcW w:w="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C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C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</w:tr>
      <w:tr>
        <w:trPr/>
        <w:tc>
          <w:tcPr>
            <w:tcW w:w="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te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.00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7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.00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.55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.55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7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.53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4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.53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.09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.76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0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.19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9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8.95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8.64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.61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8.72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4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8.72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7.58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.31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8.25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0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8.25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7.13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.59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06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7.79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50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7.32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6.6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.23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1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7.32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54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6.86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6.2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.07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2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6.86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56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6.74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5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.7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5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.17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97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6.39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19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.93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5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.1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.71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0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.46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36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.46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.7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15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.26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42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.99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68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.99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.25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8.35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59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.53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05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.53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05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3.80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8.20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5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3.60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20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3.48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1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3.34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.38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9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3.13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46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.78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17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.83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5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5.93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56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.67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5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.20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.7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87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6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.20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59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.08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.3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8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12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9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.73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7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.27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.8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2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.96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18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.27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90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.57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5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.4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4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0.03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40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.80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96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.34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6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8.9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5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.06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47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.34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1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.41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9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8.35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5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.25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0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.87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17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5.56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4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.99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6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.10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1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.41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30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63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5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5.48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6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98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39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8.36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50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.59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5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1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.10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4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.89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78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2.65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5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.5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4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53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46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.43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10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2.19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6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.0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5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.93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59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.96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49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.72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2.00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6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.62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70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.50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20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.63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5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.54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85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.02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8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.03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29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.28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0.48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9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.96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22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5.56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44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.81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9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.58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9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.66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41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5.10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49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.23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5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.9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1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.05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5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63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68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30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0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.5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3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93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97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05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8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07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1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.0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45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63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99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.59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29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.79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35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6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5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57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02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.24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8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4.27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4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.55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6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06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0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.12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28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.64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5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.10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6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.61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7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2.65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54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.59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5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.04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6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.09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79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2.19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80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66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6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4.58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7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.58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8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.72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2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.27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6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83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8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92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0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.26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30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.03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7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.4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9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.95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16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0.79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54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57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8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95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0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.44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2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0.33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18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.87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8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.89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3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.47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36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.86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2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.52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0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84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5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41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4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.39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8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.36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1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.93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7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.96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49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.81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07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.89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7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.8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0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.96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6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.35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1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.31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4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.2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47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.90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79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88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18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.26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47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.8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5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.93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5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42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2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.80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4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.3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5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.78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08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.95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4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.33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55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.75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7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81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19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.48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48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.21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6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.30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8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.75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62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.02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74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17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7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.69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97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.45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88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.55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45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58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7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.24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2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70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97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4.97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65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12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8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18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4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09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01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4.51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9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19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9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5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67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.64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08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4.04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08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.02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1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1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2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.03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51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57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64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.39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3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6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4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43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5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11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55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76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3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0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5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.82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86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.06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19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18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4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.6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7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.61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55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.59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56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3.55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67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.00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37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95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87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.13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38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.92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8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.55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5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34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67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66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77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.34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4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.94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4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74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91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20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.7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.06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6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.49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7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.38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00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.73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4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43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6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.88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8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71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58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68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.69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75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7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.43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0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.65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7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22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38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.70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77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3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2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.74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86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.75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44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.24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8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7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4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.29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88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.29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.04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.54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9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3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1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78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52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.71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05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.12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9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3.7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3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.72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06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.24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0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.19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5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.11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97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.77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10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.13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0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81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.30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.14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73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.53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5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.75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.60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.56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7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.9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.07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09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.99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98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27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.3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66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28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35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8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70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58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5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2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45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77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5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.8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58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.72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4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.20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.01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.56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6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.60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.79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.51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1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23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.16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.00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3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.48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.79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25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07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.5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.57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.57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09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8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3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.9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38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.00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4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.64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7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.8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01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85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92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8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BC, cadonilimab plus bevacizumab and chemotherapy; BC, bevacizumab and chemotherapy; PFS, progression-free survival;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OS, overall survival.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start="1"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mmary of statistical goodness-of-fit of Kaplan-Meier curves</w:t>
      </w:r>
    </w:p>
    <w:tbl>
      <w:tblPr>
        <w:tblW w:w="12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76"/>
        <w:gridCol w:w="1556"/>
        <w:gridCol w:w="1556"/>
        <w:gridCol w:w="1649"/>
        <w:gridCol w:w="1559"/>
        <w:gridCol w:w="1559"/>
        <w:gridCol w:w="1559"/>
      </w:tblGrid>
      <w:tr>
        <w:trPr>
          <w:tblHeader w:val="true"/>
          <w:trHeight w:val="812" w:hRule="atLeast"/>
        </w:trPr>
        <w:tc>
          <w:tcPr>
            <w:tcW w:w="141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Exponential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Weibull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Gamma</w:t>
            </w:r>
          </w:p>
        </w:tc>
        <w:tc>
          <w:tcPr>
            <w:tcW w:w="164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Generalised gamm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Gompertz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Lognormal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Log-logistic</w:t>
            </w:r>
          </w:p>
        </w:tc>
      </w:tr>
      <w:tr>
        <w:trPr>
          <w:trHeight w:val="300" w:hRule="atLeast"/>
        </w:trPr>
        <w:tc>
          <w:tcPr>
            <w:tcW w:w="12327" w:type="dxa"/>
            <w:gridSpan w:val="8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Cadonilimab plus bevacizumab and chemotherapy-PFS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rameter 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669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536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9516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.66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58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.632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50 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rameter 2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8.003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165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89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0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924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230 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rameter 3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IC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87.9906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66.9890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</w:rPr>
              <w:t>863.2131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</w:rPr>
              <w:t>861.439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80.334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</w:rPr>
              <w:t>859.601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859.569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C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91.3933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73.7944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</w:rPr>
              <w:t>870.0184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</w:rPr>
              <w:t>871.647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87.140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</w:rPr>
              <w:t>866.406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866.374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327" w:type="dxa"/>
            <w:gridSpan w:val="8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Cadonilimab plus bevacizumab and chemotherapy-OS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rameter 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1845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71633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.65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02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.566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910 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rameter 2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0.769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331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86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110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119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.9010 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rameter 3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IC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820.7957 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</w:rPr>
              <w:t xml:space="preserve">809.3839 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808.5545 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810.2499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814.9386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810.4879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807.7857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C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824.1984 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</w:rPr>
              <w:t xml:space="preserve">816.1892 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815.3599 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820.4579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821.7439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817.2932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814.591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327" w:type="dxa"/>
            <w:gridSpan w:val="8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Bevacizumab and chemotherapy-PFS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rameter 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7055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641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.3461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.14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758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.265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400 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rameter 2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2.7870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022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802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36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766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840 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rameter 3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</w:rPr>
              <w:t>-0.38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red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highlight w:val="red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IC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02.4850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64.9006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</w:rPr>
              <w:t>955.9563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</w:rPr>
              <w:t>945.373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88.794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highlight w:val="yellow"/>
              </w:rPr>
              <w:t>945.041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947.5190 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C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05.8922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71.7149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</w:rPr>
              <w:t>962.7707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</w:rPr>
              <w:t>955.595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95.608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highlight w:val="yellow"/>
              </w:rPr>
              <w:t>951.855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954.3333 </w:t>
            </w:r>
          </w:p>
        </w:tc>
      </w:tr>
      <w:tr>
        <w:trPr>
          <w:trHeight w:val="300" w:hRule="atLeast"/>
        </w:trPr>
        <w:tc>
          <w:tcPr>
            <w:tcW w:w="12327" w:type="dxa"/>
            <w:gridSpan w:val="8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Bevacizumab and chemotherapy-OS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rameter 1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707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9529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.896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62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.146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670 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rameter 2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0.140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697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010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17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911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9210 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rameter 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0.734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IC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51.5111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32.2552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27.8778 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highlight w:val="yellow"/>
              </w:rPr>
              <w:t>918.020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45.3777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19.0047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24.7727 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C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54.9183 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39.0696 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34.6921 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highlight w:val="yellow"/>
              </w:rPr>
              <w:t>928.2419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52.1921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25.8191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31.5870 </w:t>
            </w:r>
          </w:p>
        </w:tc>
      </w:tr>
      <w:tr>
        <w:trPr>
          <w:trHeight w:val="300" w:hRule="atLeast"/>
        </w:trPr>
        <w:tc>
          <w:tcPr>
            <w:tcW w:w="10768" w:type="dxa"/>
            <w:gridSpan w:val="7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highlight w:val="yellow"/>
              </w:rPr>
              <w:t xml:space="preserve">*best fitted model;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IC, Akaike information criterion; BIC, Bayesian Information Criterion; PFS, progression-free survival; OS, overall survival.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</w:tr>
    </w:tbl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4. Long-term PFS and OS dat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728"/>
        <w:gridCol w:w="1640"/>
        <w:gridCol w:w="1677"/>
        <w:gridCol w:w="1757"/>
      </w:tblGrid>
      <w:tr>
        <w:trPr/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 week)</w:t>
            </w:r>
          </w:p>
        </w:tc>
        <w:tc>
          <w:tcPr>
            <w:tcW w:w="3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FS</w:t>
            </w:r>
          </w:p>
        </w:tc>
        <w:tc>
          <w:tcPr>
            <w:tcW w:w="3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C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C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3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5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1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2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8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7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4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9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2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2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9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6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3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3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8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6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6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6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83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3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5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4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2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1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83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1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0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7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0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0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81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8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8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2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6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7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9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9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3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67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1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6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8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6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8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3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5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3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29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9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0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8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71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4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4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7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1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1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8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6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1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6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3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1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86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0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6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73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0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4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0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2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3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1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0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9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7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03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3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66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0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6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3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0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4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07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4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7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3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3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8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36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8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4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0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4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2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61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13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8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4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0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16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3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5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3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7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3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1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41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7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09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4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2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8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7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01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7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3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9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6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0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7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6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9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3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8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6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0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0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6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9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1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3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7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8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9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6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6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8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1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3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8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1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1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9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8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7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9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1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1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9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7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8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1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3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8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4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6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8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1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3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8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5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8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3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0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3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4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6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5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9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6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2%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%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%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7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5%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BC, cadonilimab plus bevacizumab and chemotherapy; BC, bevacizumab and chemotherapy; PFS, progression-free survival;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OS, overall survival.</w:t>
            </w:r>
          </w:p>
        </w:tc>
      </w:tr>
    </w:tbl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5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cenario analysis results</w:t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469"/>
        <w:gridCol w:w="1418"/>
        <w:gridCol w:w="2126"/>
        <w:gridCol w:w="1984"/>
        <w:gridCol w:w="1399"/>
      </w:tblGrid>
      <w:tr>
        <w:trPr>
          <w:trHeight w:val="454" w:hRule="atLeast"/>
        </w:trPr>
        <w:tc>
          <w:tcPr>
            <w:tcW w:w="12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bookmarkStart w:id="4" w:name="_Hlk179535825"/>
            <w:bookmarkStart w:id="5" w:name="_Hlk179536043"/>
            <w:bookmarkEnd w:id="4"/>
            <w:bookmarkEnd w:id="5"/>
            <w:r>
              <w:rPr>
                <w:rFonts w:eastAsia="宋体;SimSun" w:cs="Times New Roman" w:ascii="Times New Roman" w:hAnsi="Times New Roman"/>
                <w:szCs w:val="21"/>
              </w:rPr>
              <w:t>Strategy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Total c</w:t>
            </w:r>
            <w:r>
              <w:rPr>
                <w:rFonts w:cs="Times New Roman" w:ascii="Times New Roman" w:hAnsi="Times New Roman"/>
                <w:sz w:val="22"/>
              </w:rPr>
              <w:t>ost</w:t>
            </w:r>
            <w:r>
              <w:rPr>
                <w:rFonts w:cs="Times New Roman" w:ascii="Times New Roman" w:hAnsi="Times New Roman"/>
                <w:sz w:val="22"/>
              </w:rPr>
              <w:t>s, $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Total QALY</w:t>
            </w: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Incremental Cost</w:t>
            </w:r>
            <w:r>
              <w:rPr>
                <w:rFonts w:cs="Times New Roman" w:ascii="Times New Roman" w:hAnsi="Times New Roman"/>
                <w:sz w:val="22"/>
              </w:rPr>
              <w:t>s, $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ncremental Qalys 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CER</w:t>
            </w:r>
          </w:p>
        </w:tc>
      </w:tr>
      <w:tr>
        <w:trPr>
          <w:trHeight w:val="454" w:hRule="atLeast"/>
        </w:trPr>
        <w:tc>
          <w:tcPr>
            <w:tcW w:w="964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Discount of cadonilimab</w:t>
            </w:r>
            <w:r>
              <w:rPr>
                <w:rFonts w:ascii="Times New Roman" w:hAnsi="Times New Roman" w:cs="Times New Roman" w:eastAsia="宋体;SimSun"/>
                <w:b/>
                <w:bCs/>
                <w:sz w:val="24"/>
                <w:szCs w:val="24"/>
              </w:rPr>
              <w:t>：</w:t>
            </w: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72%</w:t>
            </w:r>
          </w:p>
        </w:tc>
      </w:tr>
      <w:tr>
        <w:trPr>
          <w:trHeight w:val="454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4"/>
              </w:rPr>
              <w:t>BC group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4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08.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2.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4"/>
              </w:rPr>
              <w:t>CBC group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24.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2.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16.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3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03.74</w:t>
            </w:r>
          </w:p>
        </w:tc>
      </w:tr>
      <w:tr>
        <w:trPr>
          <w:trHeight w:val="454" w:hRule="atLeast"/>
        </w:trPr>
        <w:tc>
          <w:tcPr>
            <w:tcW w:w="9648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At the 5-year time horizon</w:t>
            </w:r>
          </w:p>
        </w:tc>
      </w:tr>
      <w:tr>
        <w:trPr>
          <w:trHeight w:val="454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4"/>
              </w:rPr>
              <w:t>BC group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3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42.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4"/>
              </w:rPr>
              <w:t>CBC group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7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43.4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3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00.57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0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38.04</w:t>
            </w:r>
          </w:p>
        </w:tc>
      </w:tr>
      <w:tr>
        <w:trPr>
          <w:trHeight w:val="454" w:hRule="atLeast"/>
        </w:trPr>
        <w:tc>
          <w:tcPr>
            <w:tcW w:w="9648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BC, cadonilimab plus bevacizumab and chemotherapy; BC, bevacizumab and chemotherapy; QALYs, quality-adjusted life years; ICER, incremental cost-effectiveness ratio.</w:t>
            </w:r>
          </w:p>
        </w:tc>
      </w:tr>
    </w:tbl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5071110" cy="331343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110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constructed Kaplan-Meier PFS curves of</w:t>
      </w:r>
      <w:r>
        <w:rPr>
          <w:rFonts w:cs="Times New Roman" w:ascii="Times New Roman" w:hAnsi="Times New Roman"/>
          <w:sz w:val="24"/>
          <w:szCs w:val="24"/>
        </w:rPr>
        <w:t xml:space="preserve"> cadonilimab plus bevacizumab and chemotherapy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407660" cy="317182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reconstructed Kaplan-Meier OS curves of </w:t>
      </w:r>
      <w:r>
        <w:rPr>
          <w:rFonts w:cs="Times New Roman" w:ascii="Times New Roman" w:hAnsi="Times New Roman"/>
          <w:sz w:val="24"/>
          <w:szCs w:val="24"/>
        </w:rPr>
        <w:t>cadonilimab plus bevacizumab and chemotherapy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63500</wp:posOffset>
            </wp:positionH>
            <wp:positionV relativeFrom="paragraph">
              <wp:posOffset>-133350</wp:posOffset>
            </wp:positionV>
            <wp:extent cx="5271135" cy="3311525"/>
            <wp:effectExtent l="0" t="0" r="0" b="0"/>
            <wp:wrapSquare wrapText="bothSides"/>
            <wp:docPr id="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31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constructed Kaplan-Meier PFS curves of</w:t>
      </w:r>
      <w:r>
        <w:rPr>
          <w:rFonts w:cs="Times New Roman" w:ascii="Times New Roman" w:hAnsi="Times New Roman"/>
          <w:sz w:val="24"/>
          <w:szCs w:val="24"/>
        </w:rPr>
        <w:t xml:space="preserve"> bevacizumab and chemotherapy</w:t>
      </w:r>
    </w:p>
    <w:p>
      <w:pPr>
        <w:pStyle w:val="Normal"/>
        <w:spacing w:lineRule="exact" w:line="440"/>
        <w:rPr/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76200</wp:posOffset>
            </wp:positionH>
            <wp:positionV relativeFrom="paragraph">
              <wp:posOffset>57785</wp:posOffset>
            </wp:positionV>
            <wp:extent cx="5268595" cy="3226435"/>
            <wp:effectExtent l="0" t="0" r="0" b="0"/>
            <wp:wrapSquare wrapText="bothSides"/>
            <wp:docPr id="4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226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reconstructed Kaplan-Meier OS curves of </w:t>
      </w:r>
      <w:r>
        <w:rPr>
          <w:rFonts w:cs="Times New Roman" w:ascii="Times New Roman" w:hAnsi="Times New Roman"/>
          <w:sz w:val="24"/>
          <w:szCs w:val="24"/>
        </w:rPr>
        <w:t>bevacizumab and chemotherapy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9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7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08:14:00Z</dcterms:created>
  <dc:creator>王凯旋</dc:creator>
  <dc:description/>
  <cp:keywords/>
  <dc:language>en-US</dc:language>
  <cp:lastModifiedBy>王凯旋</cp:lastModifiedBy>
  <dcterms:modified xsi:type="dcterms:W3CDTF">2025-03-17T01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A742BA86A243BDAAB8FBD3214AEF02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YWNkZTVmMzJmZjdiM2E4ZDQyNjY2ZGQxOTU2NzViMmEiLCJ1c2VySWQiOiI0NTY5NjUwNzkifQ==</vt:lpwstr>
  </property>
  <property fmtid="{D5CDD505-2E9C-101B-9397-08002B2CF9AE}" pid="5" name="commondata">
    <vt:lpwstr>commondata</vt:lpwstr>
  </property>
</Properties>
</file>